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B229A" w14:textId="43AE6F49" w:rsidR="00F04F17" w:rsidRDefault="00D00DCC" w:rsidP="00046D6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Supplemental table</w:t>
      </w:r>
      <w:r w:rsidR="001009D1" w:rsidRPr="00D96191">
        <w:rPr>
          <w:rFonts w:ascii="Times New Roman" w:hAnsi="Times New Roman" w:cs="Times New Roman"/>
        </w:rPr>
        <w:t xml:space="preserve"> </w:t>
      </w:r>
    </w:p>
    <w:p w14:paraId="47F48258" w14:textId="77777777" w:rsidR="00046D6D" w:rsidRDefault="00046D6D" w:rsidP="00FD3CB4">
      <w:pPr>
        <w:jc w:val="both"/>
        <w:rPr>
          <w:rFonts w:ascii="Times New Roman" w:hAnsi="Times New Roman" w:cs="Times New Roman"/>
          <w:b/>
          <w:bCs/>
        </w:rPr>
      </w:pPr>
    </w:p>
    <w:p w14:paraId="16C3D1C7" w14:textId="2D5777A2" w:rsidR="00375E68" w:rsidRPr="009C7149" w:rsidRDefault="00375E68" w:rsidP="00FD3CB4">
      <w:pPr>
        <w:jc w:val="both"/>
        <w:rPr>
          <w:rFonts w:ascii="Times New Roman" w:hAnsi="Times New Roman" w:cs="Times New Roman"/>
          <w:b/>
          <w:bCs/>
        </w:rPr>
      </w:pPr>
      <w:r w:rsidRPr="009C7149">
        <w:rPr>
          <w:rFonts w:ascii="Times New Roman" w:hAnsi="Times New Roman" w:cs="Times New Roman" w:hint="eastAsia"/>
          <w:b/>
          <w:bCs/>
        </w:rPr>
        <w:t xml:space="preserve">Table </w:t>
      </w:r>
      <w:r w:rsidR="00D00DCC">
        <w:rPr>
          <w:rFonts w:ascii="Times New Roman" w:hAnsi="Times New Roman" w:cs="Times New Roman" w:hint="eastAsia"/>
          <w:b/>
          <w:bCs/>
        </w:rPr>
        <w:t>S</w:t>
      </w:r>
      <w:r w:rsidRPr="009C7149">
        <w:rPr>
          <w:rFonts w:ascii="Times New Roman" w:hAnsi="Times New Roman" w:cs="Times New Roman" w:hint="eastAsia"/>
          <w:b/>
          <w:bCs/>
        </w:rPr>
        <w:t>1.</w:t>
      </w:r>
      <w:r w:rsidR="009C7149" w:rsidRPr="009C7149">
        <w:rPr>
          <w:rFonts w:ascii="Times New Roman" w:hAnsi="Times New Roman" w:cs="Times New Roman" w:hint="eastAsia"/>
          <w:b/>
          <w:bCs/>
        </w:rPr>
        <w:t xml:space="preserve"> Comparison of Perioperative Treatment Reimbursement for HER2-positive Breast Cancer in </w:t>
      </w:r>
      <w:r w:rsidR="009C7149" w:rsidRPr="009C7149">
        <w:rPr>
          <w:rFonts w:ascii="Times New Roman" w:hAnsi="Times New Roman" w:cs="Times New Roman"/>
          <w:b/>
          <w:bCs/>
        </w:rPr>
        <w:t>Japan</w:t>
      </w:r>
      <w:r w:rsidR="009C7149" w:rsidRPr="009C7149">
        <w:rPr>
          <w:rFonts w:ascii="Times New Roman" w:hAnsi="Times New Roman" w:cs="Times New Roman" w:hint="eastAsia"/>
          <w:b/>
          <w:bCs/>
        </w:rPr>
        <w:t>: HP regimen vs. Phesgo</w:t>
      </w:r>
      <w:r w:rsidR="00DE60D0" w:rsidRPr="00DE60D0">
        <w:rPr>
          <w:rFonts w:ascii="Times New Roman" w:hAnsi="Times New Roman" w:cs="Times New Roman"/>
          <w:vertAlign w:val="superscript"/>
        </w:rPr>
        <w:t>®</w:t>
      </w:r>
      <w:r w:rsidR="00DE60D0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83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68"/>
        <w:gridCol w:w="3079"/>
        <w:gridCol w:w="1743"/>
      </w:tblGrid>
      <w:tr w:rsidR="00375E68" w:rsidRPr="00375E68" w14:paraId="3E5579A5" w14:textId="77777777" w:rsidTr="00375E68">
        <w:trPr>
          <w:trHeight w:val="116"/>
        </w:trPr>
        <w:tc>
          <w:tcPr>
            <w:tcW w:w="838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55B27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  <w:u w:val="single"/>
              </w:rPr>
              <w:t>Additional payment</w:t>
            </w:r>
          </w:p>
          <w:p w14:paraId="3E46D490" w14:textId="324DE35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PHES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：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Calculated subcutaneous injection management fee based on medical fee </w:t>
            </w:r>
            <w:r w:rsidR="00614722" w:rsidRPr="00EA462F">
              <w:rPr>
                <w:rFonts w:ascii="Times New Roman" w:hAnsi="Times New Roman" w:cs="Times New Roman" w:hint="eastAsia"/>
                <w:sz w:val="21"/>
                <w:szCs w:val="22"/>
              </w:rPr>
              <w:t>2024.6</w:t>
            </w:r>
          </w:p>
        </w:tc>
      </w:tr>
      <w:tr w:rsidR="00375E68" w:rsidRPr="00375E68" w14:paraId="7C3B324E" w14:textId="77777777" w:rsidTr="00375E68">
        <w:trPr>
          <w:trHeight w:val="57"/>
        </w:trPr>
        <w:tc>
          <w:tcPr>
            <w:tcW w:w="35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886E8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Injection management fee</w:t>
            </w:r>
          </w:p>
        </w:tc>
        <w:tc>
          <w:tcPr>
            <w:tcW w:w="30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C558F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Medical fee points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B42B8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375E68" w:rsidRPr="00375E68" w14:paraId="2DC87A13" w14:textId="77777777" w:rsidTr="00375E68">
        <w:trPr>
          <w:trHeight w:val="57"/>
        </w:trPr>
        <w:tc>
          <w:tcPr>
            <w:tcW w:w="35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5D3A7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Subcutaneous injection management fee</w:t>
            </w:r>
          </w:p>
        </w:tc>
        <w:tc>
          <w:tcPr>
            <w:tcW w:w="30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554B5" w14:textId="063209A9" w:rsidR="00375E68" w:rsidRPr="00EA462F" w:rsidRDefault="00DD11D7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EA462F">
              <w:rPr>
                <w:rFonts w:ascii="Times New Roman" w:hAnsi="Times New Roman" w:cs="Times New Roman" w:hint="eastAsia"/>
                <w:sz w:val="21"/>
                <w:szCs w:val="22"/>
              </w:rPr>
              <w:t>25</w:t>
            </w:r>
          </w:p>
        </w:tc>
        <w:tc>
          <w:tcPr>
            <w:tcW w:w="1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F6F96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375E68" w:rsidRPr="00375E68" w14:paraId="261EDB17" w14:textId="77777777" w:rsidTr="00375E68">
        <w:trPr>
          <w:trHeight w:val="57"/>
        </w:trPr>
        <w:tc>
          <w:tcPr>
            <w:tcW w:w="35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7837A" w14:textId="77777777" w:rsid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Intravenous injection management fee </w:t>
            </w:r>
          </w:p>
          <w:p w14:paraId="7F0007A9" w14:textId="13B74750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(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≦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500mL)</w:t>
            </w:r>
          </w:p>
        </w:tc>
        <w:tc>
          <w:tcPr>
            <w:tcW w:w="30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2D9A7" w14:textId="6BAD2033" w:rsidR="00375E68" w:rsidRPr="00EA462F" w:rsidRDefault="00DD11D7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EA462F">
              <w:rPr>
                <w:rFonts w:ascii="Times New Roman" w:hAnsi="Times New Roman" w:cs="Times New Roman" w:hint="eastAsia"/>
                <w:sz w:val="21"/>
                <w:szCs w:val="22"/>
              </w:rPr>
              <w:t>53</w:t>
            </w:r>
          </w:p>
        </w:tc>
        <w:tc>
          <w:tcPr>
            <w:tcW w:w="1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4ADDE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375E68" w:rsidRPr="00375E68" w14:paraId="4B30CDF9" w14:textId="77777777" w:rsidTr="00375E68">
        <w:trPr>
          <w:trHeight w:val="57"/>
        </w:trPr>
        <w:tc>
          <w:tcPr>
            <w:tcW w:w="35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7D91A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30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06274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DFC32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375E68" w:rsidRPr="00375E68" w14:paraId="746DB2CD" w14:textId="77777777" w:rsidTr="00375E68">
        <w:trPr>
          <w:trHeight w:val="57"/>
        </w:trPr>
        <w:tc>
          <w:tcPr>
            <w:tcW w:w="838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AB20F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HP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：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Calculated intravenous injection  management fee + treatment fee 1 of outpatient with tumor chemotherapy </w:t>
            </w:r>
          </w:p>
        </w:tc>
      </w:tr>
      <w:tr w:rsidR="00375E68" w:rsidRPr="00375E68" w14:paraId="7552AF2D" w14:textId="77777777" w:rsidTr="00375E68">
        <w:trPr>
          <w:trHeight w:val="57"/>
        </w:trPr>
        <w:tc>
          <w:tcPr>
            <w:tcW w:w="664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15C02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Treatment fee 1 of outpatient with tumor chemotherapy 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3842E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Medical fee points</w:t>
            </w:r>
          </w:p>
        </w:tc>
      </w:tr>
      <w:tr w:rsidR="00375E68" w:rsidRPr="00375E68" w14:paraId="42CF6AC1" w14:textId="77777777" w:rsidTr="00375E68">
        <w:trPr>
          <w:trHeight w:val="57"/>
        </w:trPr>
        <w:tc>
          <w:tcPr>
            <w:tcW w:w="35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742B8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Until May 2024</w:t>
            </w:r>
          </w:p>
        </w:tc>
        <w:tc>
          <w:tcPr>
            <w:tcW w:w="30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73994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Every time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8A719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700</w:t>
            </w:r>
          </w:p>
        </w:tc>
      </w:tr>
      <w:tr w:rsidR="00375E68" w:rsidRPr="00375E68" w14:paraId="344041B5" w14:textId="77777777" w:rsidTr="00375E68">
        <w:trPr>
          <w:trHeight w:val="57"/>
        </w:trPr>
        <w:tc>
          <w:tcPr>
            <w:tcW w:w="356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F3B84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After the revision of medical fees 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br/>
              <w:t>(after 1 June 2024)</w:t>
            </w:r>
          </w:p>
        </w:tc>
        <w:tc>
          <w:tcPr>
            <w:tcW w:w="3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B02C8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1st to 3rd times in the same month</w:t>
            </w:r>
          </w:p>
        </w:tc>
        <w:tc>
          <w:tcPr>
            <w:tcW w:w="1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6859A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800</w:t>
            </w:r>
          </w:p>
        </w:tc>
      </w:tr>
      <w:tr w:rsidR="00375E68" w:rsidRPr="00375E68" w14:paraId="3A2B3F30" w14:textId="77777777" w:rsidTr="00375E68">
        <w:trPr>
          <w:trHeight w:val="57"/>
        </w:trPr>
        <w:tc>
          <w:tcPr>
            <w:tcW w:w="356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02591A6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30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15F6D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4th time or more</w:t>
            </w:r>
          </w:p>
        </w:tc>
        <w:tc>
          <w:tcPr>
            <w:tcW w:w="17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6B56F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450</w:t>
            </w:r>
          </w:p>
        </w:tc>
      </w:tr>
      <w:tr w:rsidR="00375E68" w:rsidRPr="00375E68" w14:paraId="6073DAF3" w14:textId="77777777" w:rsidTr="00375E68">
        <w:trPr>
          <w:trHeight w:val="57"/>
        </w:trPr>
        <w:tc>
          <w:tcPr>
            <w:tcW w:w="35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3E271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30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2BFE7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8B2E4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375E68" w:rsidRPr="00375E68" w14:paraId="70D688C8" w14:textId="77777777" w:rsidTr="00375E68">
        <w:trPr>
          <w:trHeight w:val="57"/>
        </w:trPr>
        <w:tc>
          <w:tcPr>
            <w:tcW w:w="35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37B83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Adjuvant therapy</w:t>
            </w:r>
          </w:p>
        </w:tc>
        <w:tc>
          <w:tcPr>
            <w:tcW w:w="30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62542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　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0388F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Medical fee points</w:t>
            </w:r>
          </w:p>
        </w:tc>
      </w:tr>
      <w:tr w:rsidR="00375E68" w:rsidRPr="00375E68" w14:paraId="637E0C17" w14:textId="77777777" w:rsidTr="00375E68">
        <w:trPr>
          <w:trHeight w:val="57"/>
        </w:trPr>
        <w:tc>
          <w:tcPr>
            <w:tcW w:w="35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A61C1" w14:textId="01E635C1" w:rsidR="00375E68" w:rsidRPr="00375E68" w:rsidRDefault="00375E68" w:rsidP="00375E6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PHES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：</w:t>
            </w:r>
            <w:r w:rsidR="00EA462F" w:rsidRPr="00EA462F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</w:t>
            </w:r>
            <w:r w:rsidR="00DD11D7" w:rsidRPr="00EA462F">
              <w:rPr>
                <w:rFonts w:ascii="Times New Roman" w:hAnsi="Times New Roman" w:cs="Times New Roman" w:hint="eastAsia"/>
                <w:sz w:val="21"/>
                <w:szCs w:val="22"/>
              </w:rPr>
              <w:t>25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points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×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18 times</w:t>
            </w:r>
          </w:p>
        </w:tc>
        <w:tc>
          <w:tcPr>
            <w:tcW w:w="30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95281E" w14:textId="77777777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　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0DC3D" w14:textId="1308C8E8" w:rsidR="00375E68" w:rsidRPr="00EA462F" w:rsidRDefault="00DD11D7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EA462F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450</w:t>
            </w:r>
          </w:p>
        </w:tc>
      </w:tr>
      <w:tr w:rsidR="00375E68" w:rsidRPr="00375E68" w14:paraId="3DA22DCA" w14:textId="77777777" w:rsidTr="00375E68">
        <w:trPr>
          <w:trHeight w:val="57"/>
        </w:trPr>
        <w:tc>
          <w:tcPr>
            <w:tcW w:w="664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2B8FA" w14:textId="3FA6AFAC" w:rsidR="00375E68" w:rsidRPr="00375E68" w:rsidRDefault="00375E68" w:rsidP="00375E6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proofErr w:type="spellStart"/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HP+Docetaxel</w:t>
            </w:r>
            <w:proofErr w:type="spellEnd"/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→　　</w:t>
            </w:r>
            <w:r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　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PHES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：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800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×</w:t>
            </w:r>
            <w:r w:rsidR="008E05E0">
              <w:rPr>
                <w:rFonts w:ascii="Times New Roman" w:hAnsi="Times New Roman" w:cs="Times New Roman" w:hint="eastAsia"/>
                <w:sz w:val="21"/>
                <w:szCs w:val="22"/>
              </w:rPr>
              <w:t>4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+</w:t>
            </w:r>
            <w:r w:rsidR="00DD11D7" w:rsidRPr="00EA462F">
              <w:rPr>
                <w:rFonts w:ascii="Times New Roman" w:hAnsi="Times New Roman" w:cs="Times New Roman" w:hint="eastAsia"/>
                <w:sz w:val="21"/>
                <w:szCs w:val="22"/>
              </w:rPr>
              <w:t>25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×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14</w:t>
            </w:r>
          </w:p>
        </w:tc>
        <w:tc>
          <w:tcPr>
            <w:tcW w:w="1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F3ADD" w14:textId="4282CB5F" w:rsidR="00375E68" w:rsidRPr="00EA462F" w:rsidRDefault="00DD11D7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EA462F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3</w:t>
            </w:r>
            <w:r w:rsidR="00EA462F" w:rsidRPr="00EA462F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,</w:t>
            </w:r>
            <w:r w:rsidRPr="00EA462F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550</w:t>
            </w:r>
          </w:p>
        </w:tc>
      </w:tr>
      <w:tr w:rsidR="00375E68" w:rsidRPr="00375E68" w14:paraId="0ACBF8A3" w14:textId="77777777" w:rsidTr="00375E68">
        <w:trPr>
          <w:trHeight w:val="57"/>
        </w:trPr>
        <w:tc>
          <w:tcPr>
            <w:tcW w:w="664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381D1" w14:textId="20D77709" w:rsidR="00375E68" w:rsidRPr="00375E68" w:rsidRDefault="00375E68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HP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：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800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×</w:t>
            </w:r>
            <w:r w:rsidR="008E05E0">
              <w:rPr>
                <w:rFonts w:ascii="Times New Roman" w:hAnsi="Times New Roman" w:cs="Times New Roman" w:hint="eastAsia"/>
                <w:sz w:val="21"/>
                <w:szCs w:val="22"/>
              </w:rPr>
              <w:t>18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+</w:t>
            </w:r>
            <w:r w:rsidR="008E05E0"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50</w:t>
            </w:r>
            <w:r w:rsidRPr="00375E68">
              <w:rPr>
                <w:rFonts w:ascii="Times New Roman" w:hAnsi="Times New Roman" w:cs="Times New Roman" w:hint="eastAsia"/>
                <w:sz w:val="21"/>
                <w:szCs w:val="22"/>
              </w:rPr>
              <w:t>×</w:t>
            </w:r>
            <w:r w:rsidR="008E05E0">
              <w:rPr>
                <w:rFonts w:ascii="Times New Roman" w:hAnsi="Times New Roman" w:cs="Times New Roman" w:hint="eastAsia"/>
                <w:sz w:val="21"/>
                <w:szCs w:val="22"/>
              </w:rPr>
              <w:t>4</w:t>
            </w:r>
          </w:p>
        </w:tc>
        <w:tc>
          <w:tcPr>
            <w:tcW w:w="17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7E3D4" w14:textId="3A6F737D" w:rsidR="00375E68" w:rsidRPr="00375E68" w:rsidRDefault="008E05E0" w:rsidP="0037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15</w:t>
            </w:r>
            <w:r w:rsidR="00375E68" w:rsidRPr="00375E68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00</w:t>
            </w:r>
            <w:r w:rsidR="00375E68" w:rsidRPr="00375E68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0</w:t>
            </w:r>
          </w:p>
        </w:tc>
      </w:tr>
    </w:tbl>
    <w:p w14:paraId="30F091D3" w14:textId="2CBFDE54" w:rsidR="001009D1" w:rsidRDefault="00375E68" w:rsidP="00FD3C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HES, Phesgo; HP, </w:t>
      </w:r>
      <w:r w:rsidRPr="00D96191">
        <w:rPr>
          <w:rFonts w:ascii="Times New Roman" w:hAnsi="Times New Roman" w:cs="Times New Roman"/>
        </w:rPr>
        <w:t xml:space="preserve">trastuzumab and </w:t>
      </w:r>
      <w:proofErr w:type="spellStart"/>
      <w:r w:rsidRPr="00D96191">
        <w:rPr>
          <w:rFonts w:ascii="Times New Roman" w:hAnsi="Times New Roman" w:cs="Times New Roman"/>
        </w:rPr>
        <w:t>pertuzumab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02C3558A" w14:textId="77777777" w:rsidR="00B629C7" w:rsidRDefault="00B629C7" w:rsidP="00FD3CB4">
      <w:pPr>
        <w:jc w:val="both"/>
        <w:rPr>
          <w:rFonts w:ascii="Times New Roman" w:hAnsi="Times New Roman" w:cs="Times New Roman"/>
        </w:rPr>
      </w:pPr>
    </w:p>
    <w:p w14:paraId="30CAEA12" w14:textId="77777777" w:rsidR="00DE60D0" w:rsidRDefault="00DE60D0" w:rsidP="000E69D1">
      <w:pPr>
        <w:jc w:val="both"/>
        <w:rPr>
          <w:rFonts w:ascii="Times New Roman" w:hAnsi="Times New Roman" w:cs="Times New Roman"/>
        </w:rPr>
      </w:pPr>
    </w:p>
    <w:p w14:paraId="2296FD89" w14:textId="0F955FE4" w:rsidR="00046D6D" w:rsidRDefault="00046D6D" w:rsidP="000E69D1">
      <w:pPr>
        <w:jc w:val="both"/>
        <w:rPr>
          <w:rFonts w:ascii="Times New Roman" w:hAnsi="Times New Roman" w:cs="Times New Roman"/>
          <w:b/>
          <w:bCs/>
        </w:rPr>
      </w:pPr>
    </w:p>
    <w:sectPr w:rsidR="00046D6D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E7E0F" w14:textId="77777777" w:rsidR="000A1EF8" w:rsidRDefault="000A1EF8" w:rsidP="00CE7C14">
      <w:pPr>
        <w:spacing w:after="0" w:line="240" w:lineRule="auto"/>
      </w:pPr>
      <w:r>
        <w:separator/>
      </w:r>
    </w:p>
  </w:endnote>
  <w:endnote w:type="continuationSeparator" w:id="0">
    <w:p w14:paraId="2706CC68" w14:textId="77777777" w:rsidR="000A1EF8" w:rsidRDefault="000A1EF8" w:rsidP="00CE7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03A2B" w14:textId="77777777" w:rsidR="000A1EF8" w:rsidRDefault="000A1EF8" w:rsidP="00CE7C14">
      <w:pPr>
        <w:spacing w:after="0" w:line="240" w:lineRule="auto"/>
      </w:pPr>
      <w:r>
        <w:separator/>
      </w:r>
    </w:p>
  </w:footnote>
  <w:footnote w:type="continuationSeparator" w:id="0">
    <w:p w14:paraId="2E309E7E" w14:textId="77777777" w:rsidR="000A1EF8" w:rsidRDefault="000A1EF8" w:rsidP="00CE7C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0748A"/>
    <w:multiLevelType w:val="hybridMultilevel"/>
    <w:tmpl w:val="D7406282"/>
    <w:lvl w:ilvl="0" w:tplc="B6961B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12678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JCR Copy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exz2rz0vzxw0eapdyxpz5uspx5rf0wxp5e&quot;&gt;My EndNote Library_&lt;record-ids&gt;&lt;item&gt;242&lt;/item&gt;&lt;item&gt;243&lt;/item&gt;&lt;item&gt;244&lt;/item&gt;&lt;item&gt;246&lt;/item&gt;&lt;item&gt;247&lt;/item&gt;&lt;item&gt;248&lt;/item&gt;&lt;item&gt;249&lt;/item&gt;&lt;item&gt;250&lt;/item&gt;&lt;item&gt;315&lt;/item&gt;&lt;item&gt;317&lt;/item&gt;&lt;item&gt;318&lt;/item&gt;&lt;item&gt;319&lt;/item&gt;&lt;/record-ids&gt;&lt;/item&gt;&lt;/Libraries&gt;"/>
  </w:docVars>
  <w:rsids>
    <w:rsidRoot w:val="00575089"/>
    <w:rsid w:val="00013B4C"/>
    <w:rsid w:val="00023217"/>
    <w:rsid w:val="000253E8"/>
    <w:rsid w:val="000279E4"/>
    <w:rsid w:val="00031EDA"/>
    <w:rsid w:val="00040B36"/>
    <w:rsid w:val="00041DE9"/>
    <w:rsid w:val="00046D6D"/>
    <w:rsid w:val="000655EF"/>
    <w:rsid w:val="00071B1C"/>
    <w:rsid w:val="000810F7"/>
    <w:rsid w:val="00087169"/>
    <w:rsid w:val="00093CB6"/>
    <w:rsid w:val="000A1EF8"/>
    <w:rsid w:val="000C05A5"/>
    <w:rsid w:val="000E69D1"/>
    <w:rsid w:val="001009D1"/>
    <w:rsid w:val="00117904"/>
    <w:rsid w:val="001201F9"/>
    <w:rsid w:val="00131BE7"/>
    <w:rsid w:val="00146870"/>
    <w:rsid w:val="0014703B"/>
    <w:rsid w:val="001753A8"/>
    <w:rsid w:val="00177EE1"/>
    <w:rsid w:val="001B5F02"/>
    <w:rsid w:val="001E5C6B"/>
    <w:rsid w:val="00210ED7"/>
    <w:rsid w:val="002352FD"/>
    <w:rsid w:val="0023642E"/>
    <w:rsid w:val="00240CF1"/>
    <w:rsid w:val="00246100"/>
    <w:rsid w:val="00257C12"/>
    <w:rsid w:val="002A2A83"/>
    <w:rsid w:val="002B5BF9"/>
    <w:rsid w:val="002C6EF9"/>
    <w:rsid w:val="002D0501"/>
    <w:rsid w:val="002D194F"/>
    <w:rsid w:val="002D6D60"/>
    <w:rsid w:val="002D6F90"/>
    <w:rsid w:val="002F6337"/>
    <w:rsid w:val="003106DC"/>
    <w:rsid w:val="00320302"/>
    <w:rsid w:val="00337D7F"/>
    <w:rsid w:val="003663E5"/>
    <w:rsid w:val="003702DC"/>
    <w:rsid w:val="00375E68"/>
    <w:rsid w:val="00386B25"/>
    <w:rsid w:val="003B3F90"/>
    <w:rsid w:val="003B529A"/>
    <w:rsid w:val="00433FDE"/>
    <w:rsid w:val="004519FF"/>
    <w:rsid w:val="004A647F"/>
    <w:rsid w:val="004C500B"/>
    <w:rsid w:val="004D2736"/>
    <w:rsid w:val="004D4FCD"/>
    <w:rsid w:val="004E3980"/>
    <w:rsid w:val="004F0E6B"/>
    <w:rsid w:val="004F285E"/>
    <w:rsid w:val="00503E53"/>
    <w:rsid w:val="005124C4"/>
    <w:rsid w:val="005179AA"/>
    <w:rsid w:val="005202B3"/>
    <w:rsid w:val="005256DC"/>
    <w:rsid w:val="0053453B"/>
    <w:rsid w:val="00560EDD"/>
    <w:rsid w:val="00575089"/>
    <w:rsid w:val="005800B1"/>
    <w:rsid w:val="005C44C8"/>
    <w:rsid w:val="005E4866"/>
    <w:rsid w:val="005F0EF7"/>
    <w:rsid w:val="00614722"/>
    <w:rsid w:val="00615255"/>
    <w:rsid w:val="006177D7"/>
    <w:rsid w:val="00662855"/>
    <w:rsid w:val="00674856"/>
    <w:rsid w:val="0069738F"/>
    <w:rsid w:val="00700736"/>
    <w:rsid w:val="00725C12"/>
    <w:rsid w:val="00743F35"/>
    <w:rsid w:val="00752424"/>
    <w:rsid w:val="00776EF8"/>
    <w:rsid w:val="007B5528"/>
    <w:rsid w:val="007C1B18"/>
    <w:rsid w:val="007C2147"/>
    <w:rsid w:val="007E193A"/>
    <w:rsid w:val="008265BB"/>
    <w:rsid w:val="00855861"/>
    <w:rsid w:val="0085715A"/>
    <w:rsid w:val="00857C05"/>
    <w:rsid w:val="008754D0"/>
    <w:rsid w:val="00881C35"/>
    <w:rsid w:val="008860F2"/>
    <w:rsid w:val="008B4405"/>
    <w:rsid w:val="008C78FD"/>
    <w:rsid w:val="008D15FC"/>
    <w:rsid w:val="008E05E0"/>
    <w:rsid w:val="008E745E"/>
    <w:rsid w:val="00917BEC"/>
    <w:rsid w:val="00917DEB"/>
    <w:rsid w:val="0092459E"/>
    <w:rsid w:val="00942766"/>
    <w:rsid w:val="009636BA"/>
    <w:rsid w:val="00973CC3"/>
    <w:rsid w:val="0097436C"/>
    <w:rsid w:val="00981E4D"/>
    <w:rsid w:val="009906B3"/>
    <w:rsid w:val="009A06CD"/>
    <w:rsid w:val="009B4465"/>
    <w:rsid w:val="009C7149"/>
    <w:rsid w:val="009E5B01"/>
    <w:rsid w:val="009F6B24"/>
    <w:rsid w:val="00A21DAB"/>
    <w:rsid w:val="00A3406D"/>
    <w:rsid w:val="00A5048E"/>
    <w:rsid w:val="00A54A3D"/>
    <w:rsid w:val="00A627B7"/>
    <w:rsid w:val="00A940A1"/>
    <w:rsid w:val="00AA54CC"/>
    <w:rsid w:val="00AB1C71"/>
    <w:rsid w:val="00AE3C7F"/>
    <w:rsid w:val="00AF7ECD"/>
    <w:rsid w:val="00B34EC5"/>
    <w:rsid w:val="00B35C6B"/>
    <w:rsid w:val="00B530D2"/>
    <w:rsid w:val="00B55389"/>
    <w:rsid w:val="00B629C7"/>
    <w:rsid w:val="00B724BD"/>
    <w:rsid w:val="00BD7A42"/>
    <w:rsid w:val="00BE5163"/>
    <w:rsid w:val="00BF1ABA"/>
    <w:rsid w:val="00C12AF1"/>
    <w:rsid w:val="00C131DA"/>
    <w:rsid w:val="00C22DC3"/>
    <w:rsid w:val="00C45137"/>
    <w:rsid w:val="00C46B2E"/>
    <w:rsid w:val="00C764E4"/>
    <w:rsid w:val="00C93366"/>
    <w:rsid w:val="00C9656A"/>
    <w:rsid w:val="00CA66C3"/>
    <w:rsid w:val="00CA778C"/>
    <w:rsid w:val="00CC1F7E"/>
    <w:rsid w:val="00CD6C01"/>
    <w:rsid w:val="00CD7D03"/>
    <w:rsid w:val="00CE7C14"/>
    <w:rsid w:val="00D00DCC"/>
    <w:rsid w:val="00D157FE"/>
    <w:rsid w:val="00D36E6B"/>
    <w:rsid w:val="00D47BEF"/>
    <w:rsid w:val="00D715F2"/>
    <w:rsid w:val="00D82F65"/>
    <w:rsid w:val="00D87E65"/>
    <w:rsid w:val="00D9460C"/>
    <w:rsid w:val="00D96191"/>
    <w:rsid w:val="00DB0FC8"/>
    <w:rsid w:val="00DB365F"/>
    <w:rsid w:val="00DC718F"/>
    <w:rsid w:val="00DC73C3"/>
    <w:rsid w:val="00DD11D7"/>
    <w:rsid w:val="00DE2DA0"/>
    <w:rsid w:val="00DE60D0"/>
    <w:rsid w:val="00E05078"/>
    <w:rsid w:val="00E22EF3"/>
    <w:rsid w:val="00E271E8"/>
    <w:rsid w:val="00E34CE3"/>
    <w:rsid w:val="00E45317"/>
    <w:rsid w:val="00E659C7"/>
    <w:rsid w:val="00E72482"/>
    <w:rsid w:val="00E82D02"/>
    <w:rsid w:val="00E934E0"/>
    <w:rsid w:val="00EA462F"/>
    <w:rsid w:val="00EA6D95"/>
    <w:rsid w:val="00EB2C63"/>
    <w:rsid w:val="00EC32FB"/>
    <w:rsid w:val="00EC5AD9"/>
    <w:rsid w:val="00ED2625"/>
    <w:rsid w:val="00F04F17"/>
    <w:rsid w:val="00F30A35"/>
    <w:rsid w:val="00F32C6C"/>
    <w:rsid w:val="00F3464B"/>
    <w:rsid w:val="00F3734D"/>
    <w:rsid w:val="00F81C55"/>
    <w:rsid w:val="00F83337"/>
    <w:rsid w:val="00F86F0C"/>
    <w:rsid w:val="00F95ED2"/>
    <w:rsid w:val="00FA1642"/>
    <w:rsid w:val="00FA62F4"/>
    <w:rsid w:val="00FD148A"/>
    <w:rsid w:val="00FD3CB4"/>
    <w:rsid w:val="00FF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4DB19C"/>
  <w15:chartTrackingRefBased/>
  <w15:docId w15:val="{2E34DF56-F6C5-423D-A228-8F815E68F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7508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5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50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508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508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508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508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508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508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750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750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7508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75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75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75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75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75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750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750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75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50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750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50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750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508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7508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75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7508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7508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E7C1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E7C14"/>
  </w:style>
  <w:style w:type="paragraph" w:styleId="ac">
    <w:name w:val="footer"/>
    <w:basedOn w:val="a"/>
    <w:link w:val="ad"/>
    <w:uiPriority w:val="99"/>
    <w:unhideWhenUsed/>
    <w:rsid w:val="00CE7C1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E7C14"/>
  </w:style>
  <w:style w:type="paragraph" w:styleId="ae">
    <w:name w:val="Revision"/>
    <w:hidden/>
    <w:uiPriority w:val="99"/>
    <w:semiHidden/>
    <w:rsid w:val="004F0E6B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E82D0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E82D02"/>
  </w:style>
  <w:style w:type="character" w:customStyle="1" w:styleId="af1">
    <w:name w:val="コメント文字列 (文字)"/>
    <w:basedOn w:val="a0"/>
    <w:link w:val="af0"/>
    <w:uiPriority w:val="99"/>
    <w:rsid w:val="00E82D02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82D02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82D0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ED2625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D2625"/>
    <w:rPr>
      <w:rFonts w:ascii="游明朝" w:eastAsia="游明朝" w:hAnsi="游明朝"/>
      <w:noProof/>
    </w:rPr>
  </w:style>
  <w:style w:type="paragraph" w:customStyle="1" w:styleId="EndNoteBibliography">
    <w:name w:val="EndNote Bibliography"/>
    <w:basedOn w:val="a"/>
    <w:link w:val="EndNoteBibliography0"/>
    <w:rsid w:val="00ED2625"/>
    <w:pPr>
      <w:spacing w:line="240" w:lineRule="auto"/>
      <w:jc w:val="both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ED2625"/>
    <w:rPr>
      <w:rFonts w:ascii="游明朝" w:eastAsia="游明朝" w:hAnsi="游明朝"/>
      <w:noProof/>
    </w:rPr>
  </w:style>
  <w:style w:type="paragraph" w:styleId="Web">
    <w:name w:val="Normal (Web)"/>
    <w:basedOn w:val="a"/>
    <w:uiPriority w:val="99"/>
    <w:semiHidden/>
    <w:unhideWhenUsed/>
    <w:rsid w:val="003B529A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44EE1-DB46-4F2D-8E91-CD6EC048D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押　正徳</dc:creator>
  <cp:keywords/>
  <dc:description/>
  <cp:lastModifiedBy>Masanori Oshi</cp:lastModifiedBy>
  <cp:revision>3</cp:revision>
  <dcterms:created xsi:type="dcterms:W3CDTF">2025-11-03T11:52:00Z</dcterms:created>
  <dcterms:modified xsi:type="dcterms:W3CDTF">2025-11-03T11:52:00Z</dcterms:modified>
</cp:coreProperties>
</file>